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E0E87" w14:textId="77777777" w:rsidR="00D666DE" w:rsidRPr="00EC305D" w:rsidRDefault="00D666DE" w:rsidP="00D666DE">
      <w:pPr>
        <w:spacing w:line="480" w:lineRule="auto"/>
        <w:rPr>
          <w:rFonts w:eastAsiaTheme="minorEastAsia"/>
          <w:b/>
          <w:color w:val="000000" w:themeColor="text1"/>
          <w:szCs w:val="22"/>
        </w:rPr>
      </w:pPr>
      <w:r>
        <w:rPr>
          <w:rFonts w:eastAsiaTheme="minorEastAsia" w:hint="eastAsia"/>
          <w:b/>
          <w:color w:val="000000" w:themeColor="text1"/>
          <w:sz w:val="36"/>
          <w:szCs w:val="32"/>
        </w:rPr>
        <w:t>Supplement document</w:t>
      </w:r>
    </w:p>
    <w:p w14:paraId="2E0045DC" w14:textId="1FD8300E" w:rsidR="00D666DE" w:rsidRDefault="00D666DE" w:rsidP="00D666DE">
      <w:pPr>
        <w:pStyle w:val="a7"/>
        <w:spacing w:line="480" w:lineRule="auto"/>
        <w:ind w:leftChars="0" w:left="0"/>
        <w:jc w:val="both"/>
        <w:rPr>
          <w:rFonts w:eastAsiaTheme="minorEastAsia"/>
          <w:color w:val="000000" w:themeColor="text1"/>
          <w:sz w:val="22"/>
          <w:szCs w:val="22"/>
        </w:rPr>
      </w:pPr>
      <w:r w:rsidRPr="00452153">
        <w:rPr>
          <w:rFonts w:eastAsiaTheme="minorEastAsia"/>
          <w:color w:val="000000" w:themeColor="text1"/>
          <w:sz w:val="22"/>
          <w:szCs w:val="22"/>
        </w:rPr>
        <w:t>&lt;</w:t>
      </w:r>
      <w:r w:rsidRPr="00D666DE">
        <w:t xml:space="preserve"> </w:t>
      </w:r>
      <w:r w:rsidRPr="00D666DE">
        <w:rPr>
          <w:rFonts w:eastAsiaTheme="minorEastAsia"/>
          <w:color w:val="000000" w:themeColor="text1"/>
          <w:sz w:val="22"/>
          <w:szCs w:val="22"/>
        </w:rPr>
        <w:t xml:space="preserve">Use factor for the 4 treatment rooms: Total gantry angle of </w:t>
      </w:r>
      <w:r>
        <w:rPr>
          <w:rFonts w:eastAsiaTheme="minorEastAsia"/>
          <w:color w:val="000000" w:themeColor="text1"/>
          <w:sz w:val="22"/>
          <w:szCs w:val="22"/>
        </w:rPr>
        <w:t>12</w:t>
      </w:r>
      <w:r w:rsidRPr="00D666DE">
        <w:rPr>
          <w:rFonts w:eastAsiaTheme="minorEastAsia"/>
          <w:color w:val="000000" w:themeColor="text1"/>
          <w:sz w:val="22"/>
          <w:szCs w:val="22"/>
        </w:rPr>
        <w:t xml:space="preserve"> bins with </w:t>
      </w:r>
      <w:r>
        <w:rPr>
          <w:rFonts w:eastAsiaTheme="minorEastAsia"/>
          <w:color w:val="000000" w:themeColor="text1"/>
          <w:sz w:val="22"/>
          <w:szCs w:val="22"/>
        </w:rPr>
        <w:t>3</w:t>
      </w:r>
      <w:r w:rsidRPr="00D666DE">
        <w:rPr>
          <w:rFonts w:eastAsiaTheme="minorEastAsia"/>
          <w:color w:val="000000" w:themeColor="text1"/>
          <w:sz w:val="22"/>
          <w:szCs w:val="22"/>
        </w:rPr>
        <w:t>0° intervals.</w:t>
      </w:r>
      <w:r>
        <w:rPr>
          <w:rFonts w:eastAsiaTheme="minorEastAsia"/>
          <w:color w:val="000000" w:themeColor="text1"/>
          <w:sz w:val="22"/>
          <w:szCs w:val="22"/>
        </w:rPr>
        <w:t>&gt;</w:t>
      </w:r>
      <w:r w:rsidRPr="00452153">
        <w:rPr>
          <w:rFonts w:eastAsiaTheme="minorEastAsia"/>
          <w:color w:val="000000" w:themeColor="text1"/>
          <w:sz w:val="22"/>
          <w:szCs w:val="22"/>
        </w:rPr>
        <w:t xml:space="preserve"> </w:t>
      </w:r>
    </w:p>
    <w:tbl>
      <w:tblPr>
        <w:tblW w:w="143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1"/>
        <w:gridCol w:w="204"/>
        <w:gridCol w:w="890"/>
        <w:gridCol w:w="748"/>
        <w:gridCol w:w="846"/>
        <w:gridCol w:w="663"/>
        <w:gridCol w:w="204"/>
        <w:gridCol w:w="890"/>
        <w:gridCol w:w="748"/>
        <w:gridCol w:w="846"/>
        <w:gridCol w:w="663"/>
        <w:gridCol w:w="204"/>
        <w:gridCol w:w="890"/>
        <w:gridCol w:w="748"/>
        <w:gridCol w:w="846"/>
        <w:gridCol w:w="663"/>
        <w:gridCol w:w="6"/>
        <w:gridCol w:w="198"/>
        <w:gridCol w:w="12"/>
        <w:gridCol w:w="878"/>
        <w:gridCol w:w="748"/>
        <w:gridCol w:w="846"/>
        <w:gridCol w:w="663"/>
        <w:gridCol w:w="16"/>
      </w:tblGrid>
      <w:tr w:rsidR="00D666DE" w:rsidRPr="00D666DE" w14:paraId="23AC52BD" w14:textId="77777777" w:rsidTr="00D549B6">
        <w:trPr>
          <w:trHeight w:val="490"/>
        </w:trPr>
        <w:tc>
          <w:tcPr>
            <w:tcW w:w="971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064C1F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proofErr w:type="gramStart"/>
            <w:r w:rsidRPr="00D666DE">
              <w:rPr>
                <w:rFonts w:eastAsia="맑은 고딕"/>
                <w:color w:val="000000"/>
                <w:sz w:val="22"/>
                <w:szCs w:val="22"/>
              </w:rPr>
              <w:t>Angle(</w:t>
            </w:r>
            <w:proofErr w:type="gramEnd"/>
            <w:r w:rsidRPr="00D666DE">
              <w:rPr>
                <w:rFonts w:eastAsia="맑은 고딕"/>
                <w:color w:val="000000"/>
                <w:sz w:val="22"/>
                <w:szCs w:val="22"/>
              </w:rPr>
              <w:t>°)</w:t>
            </w:r>
          </w:p>
        </w:tc>
        <w:tc>
          <w:tcPr>
            <w:tcW w:w="2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158F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47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ECFB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A-1</w:t>
            </w:r>
          </w:p>
        </w:tc>
        <w:tc>
          <w:tcPr>
            <w:tcW w:w="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26A61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47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7E41B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A-2</w:t>
            </w:r>
          </w:p>
        </w:tc>
        <w:tc>
          <w:tcPr>
            <w:tcW w:w="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6A39F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53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FCD0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B</w:t>
            </w:r>
          </w:p>
        </w:tc>
        <w:tc>
          <w:tcPr>
            <w:tcW w:w="21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8425A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5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6703A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C</w:t>
            </w:r>
          </w:p>
        </w:tc>
      </w:tr>
      <w:tr w:rsidR="00115BCC" w:rsidRPr="00D666DE" w14:paraId="1B00C78C" w14:textId="77777777" w:rsidTr="00D549B6">
        <w:trPr>
          <w:gridAfter w:val="1"/>
          <w:wAfter w:w="16" w:type="dxa"/>
          <w:trHeight w:val="448"/>
        </w:trPr>
        <w:tc>
          <w:tcPr>
            <w:tcW w:w="971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EE545" w14:textId="77777777" w:rsidR="00D666DE" w:rsidRPr="00D666DE" w:rsidRDefault="00D666DE" w:rsidP="00D666DE">
            <w:pPr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E3BEA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D7486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D CRT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BFD89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IMRT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A6E34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2771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E8729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434E4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D CRT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DF88D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IMRT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51E6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B2AF5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BC9ED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E6987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D CR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3577B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IMRT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FD1D8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1FBE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880E4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56D5E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D CR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16E03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IMRT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65224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VMA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9FBE2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Total</w:t>
            </w:r>
          </w:p>
        </w:tc>
      </w:tr>
      <w:tr w:rsidR="00115BCC" w:rsidRPr="00D666DE" w14:paraId="39E0A9BF" w14:textId="77777777" w:rsidTr="00D549B6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136A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7CE9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9C159" w14:textId="504ADCC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B50D8" w14:textId="63055D3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93C52" w14:textId="5FD50DE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BE511" w14:textId="0B82F60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F7766" w14:textId="339C6A1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43CB3" w14:textId="2DEEC4E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98529" w14:textId="3C05206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6191D" w14:textId="2BB999C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E2F41" w14:textId="0A4DA9F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776D8" w14:textId="03F4935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726E4" w14:textId="5ABD779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BA1BD" w14:textId="31A25CF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8B03E" w14:textId="3CD41EA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E1989" w14:textId="30A9DB9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65C89" w14:textId="4A472CA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8BD59" w14:textId="3F0A029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4E768" w14:textId="7E133A0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E662A" w14:textId="42A69F3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20397" w14:textId="0D38196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6</w:t>
            </w:r>
          </w:p>
        </w:tc>
      </w:tr>
      <w:tr w:rsidR="00115BCC" w:rsidRPr="00D666DE" w14:paraId="553ACEBF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E1D2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228A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9B550" w14:textId="3C33D61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DAC35" w14:textId="2BA82CD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447B1" w14:textId="6DCDAFD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F345B" w14:textId="06E0971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865D8" w14:textId="129F4E1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7E0B1" w14:textId="5BBD776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3BC3E" w14:textId="0E997DB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97D79" w14:textId="31786EC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F7AF9" w14:textId="743FBDC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D9180" w14:textId="58C4FFB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3BCAE" w14:textId="576CF99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A4F9A" w14:textId="0AB115F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CB278" w14:textId="46A3757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7722D" w14:textId="07DE824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C3CDE3" w14:textId="278A132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E5762" w14:textId="4FEF571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AFCE1" w14:textId="2BEBEA8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41902" w14:textId="14916EE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03053" w14:textId="2A5935D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3</w:t>
            </w:r>
          </w:p>
        </w:tc>
      </w:tr>
      <w:tr w:rsidR="00115BCC" w:rsidRPr="00D666DE" w14:paraId="0FD25FE1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531F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AF05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E15BB" w14:textId="3B7263D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46248" w14:textId="2E6D5C4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B123D" w14:textId="34796DC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77CD5" w14:textId="3175334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CECF1" w14:textId="0483E91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AB33D" w14:textId="77D97C9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B1543" w14:textId="6D8D951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B669B" w14:textId="6B9D139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C3C27" w14:textId="0405039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C5C10" w14:textId="1893F58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4BEFC" w14:textId="4B8804D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F95F9" w14:textId="3C2E1F4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955CA" w14:textId="507357C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CE22E" w14:textId="73FAB3A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7DB03D" w14:textId="770DE0B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EF078" w14:textId="68B377E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C2367" w14:textId="480B600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71143" w14:textId="77701CE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E384A" w14:textId="231279E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8</w:t>
            </w:r>
          </w:p>
        </w:tc>
      </w:tr>
      <w:tr w:rsidR="00115BCC" w:rsidRPr="00D666DE" w14:paraId="33C07ADB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4EAEC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0B57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0FDDF" w14:textId="16DB699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811D3" w14:textId="7A6F659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0C63C" w14:textId="1E98CBC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1CBEE" w14:textId="66CEC2F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94506" w14:textId="53916F7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B9CFAB" w14:textId="65B98C6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0C0D1" w14:textId="1A4D10E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1E8C5" w14:textId="198E6FE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B950C" w14:textId="086869D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1D223" w14:textId="7F3ED39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76E51" w14:textId="22B21F1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FFEF4" w14:textId="265EDFD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4B534" w14:textId="20BEF17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84836" w14:textId="5841FCF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6FB8F" w14:textId="6A7297A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D82C7" w14:textId="0004B91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EE070" w14:textId="503CAD4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501DA" w14:textId="42D11A9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4E7E2" w14:textId="6AF5323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9.7</w:t>
            </w:r>
          </w:p>
        </w:tc>
      </w:tr>
      <w:tr w:rsidR="00115BCC" w:rsidRPr="00D666DE" w14:paraId="162C12F5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EE69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1D99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415FB" w14:textId="5B939C3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BF5C8" w14:textId="48DD44D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0E1F3" w14:textId="6BA7024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8EBFD" w14:textId="010E9E7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21209" w14:textId="0D6F1CB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AEE43" w14:textId="18853C6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35814" w14:textId="4A6BF8B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6EC01" w14:textId="2B30DE1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8BC0D" w14:textId="0CC48EC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8328D2" w14:textId="2847633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1E1EB" w14:textId="5194BB3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4E84A" w14:textId="51DF49A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0125C" w14:textId="7E19849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D2519" w14:textId="3400E83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4E31B" w14:textId="493002E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97767" w14:textId="3ED8AB2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64FCE" w14:textId="192B07D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0842D" w14:textId="22D92CB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B933B" w14:textId="0095E96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5</w:t>
            </w:r>
          </w:p>
        </w:tc>
      </w:tr>
      <w:tr w:rsidR="00115BCC" w:rsidRPr="00D666DE" w14:paraId="3CE8E00C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F049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EB99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82693" w14:textId="1228351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C8EA5" w14:textId="2B88917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94773" w14:textId="314046E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6FC1D" w14:textId="09EBBEA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2CFC2" w14:textId="7AACD66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91C9E" w14:textId="2DE711D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BBCC0" w14:textId="14A361C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50C68" w14:textId="5AEB894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9D8F5" w14:textId="18FECA9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50D69" w14:textId="55B6842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07041" w14:textId="2B9A92B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F31CD" w14:textId="63FC5BB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6442F" w14:textId="635854E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2C08C" w14:textId="4EBDE35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1B645" w14:textId="51EB7A8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A2ED6" w14:textId="1DF099D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3A34D" w14:textId="324A944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CBFD3" w14:textId="7227A3C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7EF6C" w14:textId="75C34C1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7</w:t>
            </w:r>
          </w:p>
        </w:tc>
      </w:tr>
      <w:tr w:rsidR="00115BCC" w:rsidRPr="00D666DE" w14:paraId="6BB1E68C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EFB8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44AFE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DFAB7" w14:textId="604B8BD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835D7" w14:textId="4D407D7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66082" w14:textId="3E1A073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1282E" w14:textId="0793795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F3517" w14:textId="53A9B29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49F08" w14:textId="3841465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5AA0F" w14:textId="3B33E95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9C51C" w14:textId="518CA7B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B9DD6" w14:textId="1C0B1F4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2EC57" w14:textId="55F8D57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19808" w14:textId="235F1F3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216E3" w14:textId="133E0EA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4F434" w14:textId="4EC4C59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964C0" w14:textId="6DDC9F5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B0F50" w14:textId="51C98D5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749C0" w14:textId="1C1907B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534D9" w14:textId="074A80E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94A77" w14:textId="503EF97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A84B5" w14:textId="1AF4961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5</w:t>
            </w:r>
          </w:p>
        </w:tc>
      </w:tr>
      <w:tr w:rsidR="00115BCC" w:rsidRPr="00D666DE" w14:paraId="601DFAF5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7E0D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6F7E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82C83" w14:textId="342E6D4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05B41" w14:textId="7423523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9B943" w14:textId="0A154FB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50180" w14:textId="6E9FC33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77440" w14:textId="303512D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392B1" w14:textId="6818333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F692B" w14:textId="0370F7D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25A6F" w14:textId="1FDF873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4168F" w14:textId="5D53C3C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25BAB" w14:textId="4620FA8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3825D" w14:textId="584E6AE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D226C" w14:textId="5367ED5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E4DA5" w14:textId="55082E9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58690" w14:textId="35F1365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8110F" w14:textId="3C40818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368FA" w14:textId="0AA89CD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F3AAD" w14:textId="0195432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AE25A" w14:textId="563D898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A78EE" w14:textId="11D2836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0</w:t>
            </w:r>
          </w:p>
        </w:tc>
      </w:tr>
      <w:tr w:rsidR="00115BCC" w:rsidRPr="00D666DE" w14:paraId="247E7D6E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6131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8CFC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F86DF" w14:textId="5407BFA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60570" w14:textId="4850ADE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B46DE" w14:textId="5A2C6C4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AA0CC" w14:textId="7541E4A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76608" w14:textId="7F21711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23C64" w14:textId="1A6F59C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388FF" w14:textId="3CD50B9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B48BF" w14:textId="5429FB2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2A45F" w14:textId="69946DC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8BA4F" w14:textId="7A38333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F054D2" w14:textId="0D4D859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2DA40" w14:textId="720B58D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AB9A8B" w14:textId="385CC9B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4C9C5" w14:textId="5AB22FC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D6D66" w14:textId="11B5C4A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AAC03" w14:textId="369707F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5AD47" w14:textId="5B1A44E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573DA" w14:textId="19D369D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A6417" w14:textId="5E8FBE2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1</w:t>
            </w:r>
          </w:p>
        </w:tc>
      </w:tr>
      <w:tr w:rsidR="00115BCC" w:rsidRPr="00D666DE" w14:paraId="7CB95CA8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ABD8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50DE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20E7E" w14:textId="4B7F040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2DA4E" w14:textId="62CB932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DB6B4" w14:textId="36D8577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70577" w14:textId="24A0617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95342" w14:textId="40FD54A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C118C" w14:textId="719D0CE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A0A64" w14:textId="31047D3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D72B2" w14:textId="1444808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604BC" w14:textId="23034A7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0739E" w14:textId="591259F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04DA4" w14:textId="380C8EE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F4CDF" w14:textId="54D29AA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4B4A5" w14:textId="2E8463C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2E92B" w14:textId="27F53C2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7FE8C" w14:textId="05450AE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D183B" w14:textId="4F5F614D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73AF8" w14:textId="1924B95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E0406" w14:textId="30E612F2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D4268" w14:textId="0571A27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4</w:t>
            </w:r>
          </w:p>
        </w:tc>
      </w:tr>
      <w:tr w:rsidR="00115BCC" w:rsidRPr="00D666DE" w14:paraId="7BF3B169" w14:textId="77777777" w:rsidTr="00115BCC">
        <w:trPr>
          <w:gridAfter w:val="1"/>
          <w:wAfter w:w="16" w:type="dxa"/>
          <w:trHeight w:val="42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80CE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4EB5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E3092" w14:textId="737151F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A416E" w14:textId="5D62622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D047C" w14:textId="225D0C2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1D5B2" w14:textId="66A6EEC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006E6" w14:textId="51A572E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57B80" w14:textId="63558F8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F9E16" w14:textId="6470386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0A1DD" w14:textId="4031E6F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E5607" w14:textId="5576A07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733F7" w14:textId="30132CF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17A60" w14:textId="1757D35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08114" w14:textId="1F52949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4ABB2" w14:textId="3E1BD168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B6D75" w14:textId="4C3D471E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2F846" w14:textId="44BF7B5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B6172" w14:textId="1413F21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6239A" w14:textId="5C3B5883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08A39" w14:textId="6BBF729A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3828A" w14:textId="2A9C760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8</w:t>
            </w:r>
          </w:p>
        </w:tc>
      </w:tr>
      <w:tr w:rsidR="00115BCC" w:rsidRPr="00D666DE" w14:paraId="0C48EA4E" w14:textId="77777777" w:rsidTr="00D549B6">
        <w:trPr>
          <w:gridAfter w:val="1"/>
          <w:wAfter w:w="16" w:type="dxa"/>
          <w:trHeight w:val="448"/>
        </w:trPr>
        <w:tc>
          <w:tcPr>
            <w:tcW w:w="9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9FBB6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2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A449F" w14:textId="77777777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D666DE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D73085" w14:textId="4F69D78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6D5754" w14:textId="2A7DDA6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BBFDDE" w14:textId="392FF65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070B02" w14:textId="000A0A14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3E3200" w14:textId="5335881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1127E2" w14:textId="28FD6C2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33C291" w14:textId="1D2C1A9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BC4117" w14:textId="40060D8B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6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19F87A" w14:textId="434267C9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5E5A75" w14:textId="6AB16C8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C0F0D3" w14:textId="0812A8B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E3C2F1" w14:textId="4EE0517F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BA6DCB" w14:textId="0EA3522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12E136" w14:textId="2A925910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568DA3" w14:textId="00EC4A8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8488D2" w14:textId="0FA43F01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81BBA1" w14:textId="2B11B44C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8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07D314" w14:textId="613EA485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395399" w14:textId="3B3A6526" w:rsidR="00115BCC" w:rsidRPr="00D666DE" w:rsidRDefault="00115BCC" w:rsidP="00115BCC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3.5</w:t>
            </w:r>
          </w:p>
        </w:tc>
      </w:tr>
    </w:tbl>
    <w:p w14:paraId="6781779C" w14:textId="353E5FF4" w:rsidR="00D666DE" w:rsidRDefault="00D666DE">
      <w:pPr>
        <w:rPr>
          <w:sz w:val="18"/>
          <w:szCs w:val="20"/>
        </w:rPr>
      </w:pPr>
    </w:p>
    <w:p w14:paraId="34F3DF9E" w14:textId="77777777" w:rsidR="00D666DE" w:rsidRDefault="00D666DE">
      <w:pPr>
        <w:spacing w:after="160" w:line="259" w:lineRule="auto"/>
        <w:jc w:val="both"/>
        <w:rPr>
          <w:sz w:val="18"/>
          <w:szCs w:val="20"/>
        </w:rPr>
      </w:pPr>
      <w:r>
        <w:rPr>
          <w:sz w:val="18"/>
          <w:szCs w:val="20"/>
        </w:rPr>
        <w:br w:type="page"/>
      </w:r>
    </w:p>
    <w:p w14:paraId="0286156C" w14:textId="77777777" w:rsidR="00D666DE" w:rsidRDefault="00D666DE" w:rsidP="00D666DE">
      <w:pPr>
        <w:pStyle w:val="a7"/>
        <w:spacing w:line="480" w:lineRule="auto"/>
        <w:ind w:leftChars="0" w:left="0"/>
        <w:jc w:val="both"/>
        <w:rPr>
          <w:rFonts w:eastAsiaTheme="minorEastAsia"/>
          <w:color w:val="000000" w:themeColor="text1"/>
          <w:sz w:val="22"/>
          <w:szCs w:val="22"/>
        </w:rPr>
      </w:pPr>
      <w:r w:rsidRPr="00452153">
        <w:rPr>
          <w:rFonts w:eastAsiaTheme="minorEastAsia"/>
          <w:color w:val="000000" w:themeColor="text1"/>
          <w:sz w:val="22"/>
          <w:szCs w:val="22"/>
        </w:rPr>
        <w:lastRenderedPageBreak/>
        <w:t>&lt;</w:t>
      </w:r>
      <w:r w:rsidRPr="00D666DE">
        <w:t xml:space="preserve"> </w:t>
      </w:r>
      <w:r w:rsidRPr="00D666DE">
        <w:rPr>
          <w:rFonts w:eastAsiaTheme="minorEastAsia"/>
          <w:color w:val="000000" w:themeColor="text1"/>
          <w:sz w:val="22"/>
          <w:szCs w:val="22"/>
        </w:rPr>
        <w:t xml:space="preserve">Use factor for the 4 treatment rooms: Total gantry angle of </w:t>
      </w:r>
      <w:r>
        <w:rPr>
          <w:rFonts w:eastAsiaTheme="minorEastAsia"/>
          <w:color w:val="000000" w:themeColor="text1"/>
          <w:sz w:val="22"/>
          <w:szCs w:val="22"/>
        </w:rPr>
        <w:t>12</w:t>
      </w:r>
      <w:r w:rsidRPr="00D666DE">
        <w:rPr>
          <w:rFonts w:eastAsiaTheme="minorEastAsia"/>
          <w:color w:val="000000" w:themeColor="text1"/>
          <w:sz w:val="22"/>
          <w:szCs w:val="22"/>
        </w:rPr>
        <w:t xml:space="preserve"> bins with </w:t>
      </w:r>
      <w:r>
        <w:rPr>
          <w:rFonts w:eastAsiaTheme="minorEastAsia"/>
          <w:color w:val="000000" w:themeColor="text1"/>
          <w:sz w:val="22"/>
          <w:szCs w:val="22"/>
        </w:rPr>
        <w:t>3</w:t>
      </w:r>
      <w:r w:rsidRPr="00D666DE">
        <w:rPr>
          <w:rFonts w:eastAsiaTheme="minorEastAsia"/>
          <w:color w:val="000000" w:themeColor="text1"/>
          <w:sz w:val="22"/>
          <w:szCs w:val="22"/>
        </w:rPr>
        <w:t>0° intervals.</w:t>
      </w:r>
      <w:r>
        <w:rPr>
          <w:rFonts w:eastAsiaTheme="minorEastAsia"/>
          <w:color w:val="000000" w:themeColor="text1"/>
          <w:sz w:val="22"/>
          <w:szCs w:val="22"/>
        </w:rPr>
        <w:t>&gt;</w:t>
      </w:r>
      <w:r w:rsidRPr="00452153">
        <w:rPr>
          <w:rFonts w:eastAsiaTheme="minorEastAsia"/>
          <w:color w:val="000000" w:themeColor="text1"/>
          <w:sz w:val="22"/>
          <w:szCs w:val="22"/>
        </w:rPr>
        <w:t xml:space="preserve"> </w:t>
      </w:r>
    </w:p>
    <w:tbl>
      <w:tblPr>
        <w:tblW w:w="13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0"/>
        <w:gridCol w:w="204"/>
        <w:gridCol w:w="870"/>
        <w:gridCol w:w="648"/>
        <w:gridCol w:w="755"/>
        <w:gridCol w:w="584"/>
        <w:gridCol w:w="410"/>
        <w:gridCol w:w="869"/>
        <w:gridCol w:w="648"/>
        <w:gridCol w:w="754"/>
        <w:gridCol w:w="584"/>
        <w:gridCol w:w="410"/>
        <w:gridCol w:w="869"/>
        <w:gridCol w:w="648"/>
        <w:gridCol w:w="754"/>
        <w:gridCol w:w="584"/>
        <w:gridCol w:w="410"/>
        <w:gridCol w:w="869"/>
        <w:gridCol w:w="648"/>
        <w:gridCol w:w="754"/>
        <w:gridCol w:w="584"/>
      </w:tblGrid>
      <w:tr w:rsidR="00FC2CA5" w:rsidRPr="00D666DE" w14:paraId="7660593A" w14:textId="77777777" w:rsidTr="00D549B6">
        <w:trPr>
          <w:trHeight w:val="219"/>
        </w:trPr>
        <w:tc>
          <w:tcPr>
            <w:tcW w:w="714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FA2D46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proofErr w:type="gramStart"/>
            <w:r w:rsidRPr="00D666DE">
              <w:rPr>
                <w:rFonts w:eastAsia="맑은 고딕"/>
                <w:color w:val="000000"/>
                <w:sz w:val="18"/>
                <w:szCs w:val="18"/>
              </w:rPr>
              <w:t>Angle(</w:t>
            </w:r>
            <w:proofErr w:type="gramEnd"/>
            <w:r w:rsidRPr="00D666DE">
              <w:rPr>
                <w:rFonts w:eastAsia="맑은 고딕"/>
                <w:color w:val="000000"/>
                <w:sz w:val="18"/>
                <w:szCs w:val="18"/>
              </w:rPr>
              <w:t>°)</w:t>
            </w:r>
          </w:p>
        </w:tc>
        <w:tc>
          <w:tcPr>
            <w:tcW w:w="2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B4D8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85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170D9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A-1</w:t>
            </w:r>
          </w:p>
        </w:tc>
        <w:tc>
          <w:tcPr>
            <w:tcW w:w="3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31F62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853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7B15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A-2</w:t>
            </w:r>
          </w:p>
        </w:tc>
        <w:tc>
          <w:tcPr>
            <w:tcW w:w="3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A4B8A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853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0C22D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61869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853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32287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C</w:t>
            </w:r>
          </w:p>
        </w:tc>
      </w:tr>
      <w:tr w:rsidR="00FC2CA5" w:rsidRPr="00D666DE" w14:paraId="239A2496" w14:textId="77777777" w:rsidTr="00D549B6">
        <w:trPr>
          <w:trHeight w:val="200"/>
        </w:trPr>
        <w:tc>
          <w:tcPr>
            <w:tcW w:w="714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BEB25" w14:textId="77777777" w:rsidR="00D666DE" w:rsidRPr="00D666DE" w:rsidRDefault="00D666DE" w:rsidP="00D666DE">
            <w:pPr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8EBFF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24B49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3D CRT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F0B76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IMRT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75C79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VMA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3670C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51B8B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E515B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3D CR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3C9D5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IMRT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2B115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VMA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03368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0E487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BD2AB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3D CR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DAE1E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IMRT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D9BBC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VMA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C7402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B3C1B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DA750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3D CR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850D4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 xml:space="preserve">IMRT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1814C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VMA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A3EDC" w14:textId="77777777" w:rsidR="00D666DE" w:rsidRPr="00D666DE" w:rsidRDefault="00D666DE" w:rsidP="00D666DE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D666DE">
              <w:rPr>
                <w:rFonts w:eastAsia="맑은 고딕"/>
                <w:color w:val="000000"/>
                <w:sz w:val="18"/>
                <w:szCs w:val="18"/>
              </w:rPr>
              <w:t>Total</w:t>
            </w:r>
          </w:p>
        </w:tc>
      </w:tr>
      <w:tr w:rsidR="00FC2CA5" w:rsidRPr="00FC2CA5" w14:paraId="09037698" w14:textId="77777777" w:rsidTr="00D549B6">
        <w:trPr>
          <w:trHeight w:val="1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5DD7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E8A8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5012" w14:textId="196A149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909D" w14:textId="15A4AE8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BB38" w14:textId="69C7A04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0134" w14:textId="2A5C584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E1A9" w14:textId="009B666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BF5" w14:textId="5C17E45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EE80" w14:textId="1B9EC40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4577" w14:textId="34D2264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E371" w14:textId="7D12D89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1E2C" w14:textId="4CA8630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59B2" w14:textId="287A9AF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E818" w14:textId="02983E6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9FD0" w14:textId="259E467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9FCA" w14:textId="440114C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EF30" w14:textId="7215419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C002" w14:textId="0CB73DF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CFB7" w14:textId="6CCFDE4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61CB" w14:textId="7D90201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7912" w14:textId="1D2AFBD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7</w:t>
            </w:r>
          </w:p>
        </w:tc>
      </w:tr>
      <w:tr w:rsidR="00FC2CA5" w:rsidRPr="00FC2CA5" w14:paraId="4B5DF695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4A88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2EC7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6D4D" w14:textId="150BAA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D0C2" w14:textId="7BA3D8C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5548" w14:textId="57BF47F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647A" w14:textId="6039BA0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7470" w14:textId="64B449B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B78B" w14:textId="1DA4766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1495" w14:textId="49601A8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5DBC" w14:textId="06E75CB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EBAF" w14:textId="74DD2CA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721D" w14:textId="72ECA2E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9EB2" w14:textId="1B1A90C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FC8A" w14:textId="6531423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6F0" w14:textId="2DC51D1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DFA1" w14:textId="7DFA5D5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1767" w14:textId="34833A6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A442" w14:textId="6D766E8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49A6" w14:textId="737B95D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3EB2" w14:textId="6731820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00E4" w14:textId="7155FD5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</w:tr>
      <w:tr w:rsidR="00FC2CA5" w:rsidRPr="00FC2CA5" w14:paraId="0F6837A0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97E1B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B2B1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04E5" w14:textId="0AE3DDC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A1CE" w14:textId="62C0BF2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22CC" w14:textId="17718E5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A01C" w14:textId="7A6F47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2E43" w14:textId="737C080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7CE1" w14:textId="2DC8384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BAF3" w14:textId="7523793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D5BF" w14:textId="6CEF38F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AF38" w14:textId="3069DFF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BEFB" w14:textId="7B31F55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492C" w14:textId="6465E1B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FA59" w14:textId="33922E6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E83F" w14:textId="0A0C2E3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9067" w14:textId="1054EDC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9F41" w14:textId="2964E3A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404E" w14:textId="316C6BA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B2F2" w14:textId="276B926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DA1C" w14:textId="64DD63D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491A" w14:textId="1C4C462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</w:tr>
      <w:tr w:rsidR="00FC2CA5" w:rsidRPr="00FC2CA5" w14:paraId="6D31FE96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AC0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27AA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A6C3" w14:textId="352C73E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4002" w14:textId="05682D8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7D45" w14:textId="08A86DF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932A" w14:textId="40904EB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7698" w14:textId="784DF6F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71DF" w14:textId="0177C61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4AE2" w14:textId="6AF6759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95E4" w14:textId="0C09B53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4B34" w14:textId="6B78D29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0200" w14:textId="469F10C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9A6E" w14:textId="61911A9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6566" w14:textId="16B5C1C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C237" w14:textId="55D7247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6863" w14:textId="399DCB4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5E7A" w14:textId="1E7D594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5739" w14:textId="26541B9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FB94" w14:textId="03B30C8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1663" w14:textId="06F56CD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A197" w14:textId="105E4CD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</w:tr>
      <w:tr w:rsidR="00FC2CA5" w:rsidRPr="00FC2CA5" w14:paraId="68B4F981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AD70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7FB9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B479" w14:textId="0CB7169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5EC0" w14:textId="66EB99E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A898" w14:textId="777CA32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9594" w14:textId="038B5C9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17C0" w14:textId="6207977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D115" w14:textId="0CC2B23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CC2D" w14:textId="243BA68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A102" w14:textId="1F71160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8838" w14:textId="5067348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928D" w14:textId="5F52B4D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0CA1" w14:textId="26A6CED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5B6C" w14:textId="68597A7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1D64" w14:textId="4BBC5D8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7964" w14:textId="145D01A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D907" w14:textId="49D6BEB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CA5E" w14:textId="515FEB2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5669" w14:textId="67CD91B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C0F3" w14:textId="545CAD3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1D12" w14:textId="026E019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</w:tr>
      <w:tr w:rsidR="00FC2CA5" w:rsidRPr="00FC2CA5" w14:paraId="35DDA0DB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AC06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13B5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E312" w14:textId="51405CF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EBA0" w14:textId="2D3C534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3AE8" w14:textId="7E53441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B1B1" w14:textId="5B69531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C437" w14:textId="584AFD0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67EB" w14:textId="58063D5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789E" w14:textId="026C25A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FB7F" w14:textId="09EC17A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1686" w14:textId="415377A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CEEC" w14:textId="02EFCE0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0F13" w14:textId="41591E0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0F7D" w14:textId="12E21E5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021B" w14:textId="07B34F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9B87" w14:textId="0508E43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5C17" w14:textId="4E5EC4E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B438" w14:textId="247FF66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CEB0" w14:textId="5C1C0F6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2A01" w14:textId="3B86C6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29B3" w14:textId="3C85295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3</w:t>
            </w:r>
          </w:p>
        </w:tc>
      </w:tr>
      <w:tr w:rsidR="00FC2CA5" w:rsidRPr="00FC2CA5" w14:paraId="48B00061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C076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2C9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29EC" w14:textId="5B8F04E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26FD" w14:textId="18BB20A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933F" w14:textId="5DDF81C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C1D6" w14:textId="6281849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0296" w14:textId="4FD91FD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1825" w14:textId="45921CB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339C" w14:textId="1165284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BE5D" w14:textId="70C5CB7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D5B1" w14:textId="6F1B27C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D453" w14:textId="44BFD86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32A5" w14:textId="3E12258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AA25" w14:textId="5935DD9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5537" w14:textId="0282E33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D78E" w14:textId="72547EE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1B61" w14:textId="24B5812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4C4E" w14:textId="1BD41A8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0DC0" w14:textId="330A378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482E" w14:textId="2A0146B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E6DA" w14:textId="0E03441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</w:tr>
      <w:tr w:rsidR="00FC2CA5" w:rsidRPr="00FC2CA5" w14:paraId="4831ED54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5225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252B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A04A" w14:textId="2E58A74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FD2B" w14:textId="1A166F7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1CA2" w14:textId="69BE064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4DAB" w14:textId="3A04F0B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524B" w14:textId="57A6C34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D16D" w14:textId="63BFACA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15B1" w14:textId="4B4F859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11FF" w14:textId="44C3F20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56A8" w14:textId="2C28D50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178B" w14:textId="0EDDDCE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DEED" w14:textId="3BE4290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031D" w14:textId="3B074A1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4148" w14:textId="21B2059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4783" w14:textId="458D0BE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5D0E" w14:textId="622892D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D4A8" w14:textId="226364A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DA2B" w14:textId="5A1A298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72C0" w14:textId="38B7CA0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EA6C" w14:textId="7DCD576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</w:tr>
      <w:tr w:rsidR="00FC2CA5" w:rsidRPr="00FC2CA5" w14:paraId="08D3519B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7CEB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0F34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EA79" w14:textId="499F492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00B8" w14:textId="7EC77B9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67BE" w14:textId="45DD692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8FC8" w14:textId="5A1815F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C87E" w14:textId="339E94F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65A2" w14:textId="77D24B9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EC38" w14:textId="59AB28F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D744" w14:textId="164F534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2B03" w14:textId="7C3B034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EDBA" w14:textId="707099E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D808" w14:textId="37ADD60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6E1D" w14:textId="22F992C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4C1E" w14:textId="5B81B9C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DEDC" w14:textId="1AC027E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6E18" w14:textId="4995AAC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7633" w14:textId="07EAE8D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3015" w14:textId="59F3BC0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8041" w14:textId="7681214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034C" w14:textId="52E748C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</w:tr>
      <w:tr w:rsidR="00FC2CA5" w:rsidRPr="00FC2CA5" w14:paraId="6642524E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565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0A53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D225" w14:textId="0DDF26E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8D8F" w14:textId="44E4190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A907" w14:textId="7DA0E25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319A" w14:textId="20189B7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ECC3" w14:textId="65C6CD6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CC94" w14:textId="0AEC10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3E81" w14:textId="1D4CFA9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B4B3" w14:textId="2D371BB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2F11" w14:textId="362F550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525B" w14:textId="2ACE1DA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22DB" w14:textId="4B836B5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1570" w14:textId="0BB9028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100D" w14:textId="53A3CC4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9C91" w14:textId="4DE1106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11FC" w14:textId="0DC667D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C9F0" w14:textId="586D63C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CA69" w14:textId="77995D2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1043" w14:textId="519759D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A652" w14:textId="365D66B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7.0</w:t>
            </w:r>
          </w:p>
        </w:tc>
      </w:tr>
      <w:tr w:rsidR="00FC2CA5" w:rsidRPr="00FC2CA5" w14:paraId="4DC7EC8D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7539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BAFE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46FE" w14:textId="38395DE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31E7" w14:textId="0BD368D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242A" w14:textId="4868D8D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3069" w14:textId="7954864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D4C1" w14:textId="16C3EA2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DB31" w14:textId="3932A5C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9507" w14:textId="670EE7F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3084" w14:textId="41E691D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2545" w14:textId="45753F5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C8DF" w14:textId="4054293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CFC8" w14:textId="6763B71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EB0C" w14:textId="77737D0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F876" w14:textId="248FDAD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9D2F" w14:textId="3DCC5D6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F781" w14:textId="0F8B90F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EB1F" w14:textId="483E2D3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0D9C" w14:textId="145958E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CB34" w14:textId="42B5033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3FD7" w14:textId="354938A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</w:tr>
      <w:tr w:rsidR="00FC2CA5" w:rsidRPr="00FC2CA5" w14:paraId="172C697C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C813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3521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FD9E" w14:textId="550E8F0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6CF0" w14:textId="2A91896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2B85" w14:textId="2C52404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82BA" w14:textId="6A783B7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0BAF" w14:textId="74FA90F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2AFE" w14:textId="7CBB8EF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13C3" w14:textId="42694F8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F03D" w14:textId="5D1DFE1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2A2D" w14:textId="62A9635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EE45" w14:textId="77BE20D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9274" w14:textId="514CBA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2743" w14:textId="079A57D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F4E0" w14:textId="4728F9E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36C6" w14:textId="0A07ACC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3E71" w14:textId="7845C52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6033" w14:textId="1FB16C9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54C6" w14:textId="749EDE3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1E60" w14:textId="0DC031F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18AC" w14:textId="21496A9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3</w:t>
            </w:r>
          </w:p>
        </w:tc>
      </w:tr>
      <w:tr w:rsidR="00FC2CA5" w:rsidRPr="00FC2CA5" w14:paraId="1DD7F51C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7C36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E600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8BA8" w14:textId="188AA32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7709" w14:textId="19A204E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674A" w14:textId="77A2134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659E" w14:textId="1FCAD8C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08D0" w14:textId="4B973EE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BFB1" w14:textId="253F2C7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E8FB" w14:textId="0399C6F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AC71" w14:textId="3D71F31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3AED" w14:textId="5788075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61B4" w14:textId="53FF77C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F46E" w14:textId="21962BA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0916" w14:textId="1915C5D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64C3" w14:textId="7354967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6987" w14:textId="0F1D0B4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2DF8" w14:textId="27A9261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5957" w14:textId="7264AD5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14B4" w14:textId="1B59E18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1CC6" w14:textId="622CED0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BA8A" w14:textId="708EE7B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</w:tr>
      <w:tr w:rsidR="00FC2CA5" w:rsidRPr="00FC2CA5" w14:paraId="2791B395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F6C3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442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21B3" w14:textId="355CF33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D3F0" w14:textId="49EC19D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82D0" w14:textId="01A82D2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6398" w14:textId="2BD978D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85C6" w14:textId="0455C7C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E8AE" w14:textId="40171AA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167A" w14:textId="5166881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3A2A" w14:textId="657F5A6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09D8" w14:textId="61BD0EC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59DE" w14:textId="0AA20D3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6E8B" w14:textId="04897DA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9C9D" w14:textId="29A6AD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363C" w14:textId="7A59656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77BC" w14:textId="5293081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3C43" w14:textId="1F26E76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D5CA" w14:textId="340EC5F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A58A" w14:textId="35CC899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5C0C" w14:textId="02C733E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2C0D" w14:textId="2F2015A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</w:tr>
      <w:tr w:rsidR="00FC2CA5" w:rsidRPr="00FC2CA5" w14:paraId="326DB1BB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3233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848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EDA3" w14:textId="7CEB08C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6CF1" w14:textId="5FBD713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3497" w14:textId="01AE508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52EE" w14:textId="175458A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58A4" w14:textId="69DD707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5FCC" w14:textId="5CCE45C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F53D" w14:textId="7057786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715" w14:textId="66B3A99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4FA2" w14:textId="157ED8E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CF1E" w14:textId="05E2CD1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A6DD" w14:textId="3A7159F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3497" w14:textId="2995AC7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698F" w14:textId="6E06AA4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7196" w14:textId="10C0079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4AC7" w14:textId="3287D98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927B" w14:textId="05F41B4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3885" w14:textId="00C636F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3D3A" w14:textId="4F36D3C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BE19" w14:textId="0568634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</w:tr>
      <w:tr w:rsidR="00FC2CA5" w:rsidRPr="00FC2CA5" w14:paraId="71B2794D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81519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2278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2CE3" w14:textId="10B546C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CB64" w14:textId="15690BA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ADBF" w14:textId="79F194F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39E1" w14:textId="43ED56A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16C6" w14:textId="6F312D6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7FF2" w14:textId="6AA3F43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54D5" w14:textId="2EDDAD8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5B33" w14:textId="09576EC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9BF9" w14:textId="7A40EA5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A79A" w14:textId="68E3468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9A6E" w14:textId="40B94DD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65D8" w14:textId="1FEC54C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014A" w14:textId="487C183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410" w14:textId="5BB93D2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4BC9" w14:textId="20B0964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2CEB" w14:textId="308D46B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1779" w14:textId="36DF3DE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7093" w14:textId="2D56120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755F" w14:textId="59FE1A8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</w:tr>
      <w:tr w:rsidR="00FC2CA5" w:rsidRPr="00FC2CA5" w14:paraId="2F7D6A48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7D3A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F674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BEEB" w14:textId="044C057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2419" w14:textId="737B1D1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AE0C" w14:textId="5518F52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C977" w14:textId="39815FF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C289" w14:textId="23C4D1A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AF40" w14:textId="0D8E449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0DE7" w14:textId="25EA29F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473C" w14:textId="23591C7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AD5A" w14:textId="2CA6918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2664" w14:textId="17C998F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BC39" w14:textId="0AF90BC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8DC8" w14:textId="0F4570B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F88A" w14:textId="7600EDE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9986" w14:textId="1CB361D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B040" w14:textId="3181651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69C8" w14:textId="13425F8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F207" w14:textId="7456EA5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BE40" w14:textId="4569364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7091" w14:textId="7054ACB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</w:tr>
      <w:tr w:rsidR="00FC2CA5" w:rsidRPr="00FC2CA5" w14:paraId="1C1F7A02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0C84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2547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026A" w14:textId="7B71ED2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6C62" w14:textId="5CA3A58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B734" w14:textId="0D129E2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2A4A" w14:textId="1E4979F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685F" w14:textId="50AB075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D85C" w14:textId="4B22850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FEB7" w14:textId="0656880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7C4A" w14:textId="40AC711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D323" w14:textId="327C752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BEA8" w14:textId="2BFDF5E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FDCF" w14:textId="26492CB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D2AD" w14:textId="60466A2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26F0" w14:textId="086296E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BB33" w14:textId="4943319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7097" w14:textId="4C106B5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1B43" w14:textId="7247D66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9AFB" w14:textId="48FA658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4728" w14:textId="4916843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974E" w14:textId="7FDA784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</w:tr>
      <w:tr w:rsidR="00FC2CA5" w:rsidRPr="00FC2CA5" w14:paraId="7056BB44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5D10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33D0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75EB" w14:textId="7B45679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C3E3" w14:textId="30A46C1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BDB2" w14:textId="2ED4876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3487" w14:textId="2A5B3F5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D0E0" w14:textId="4C44BBF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CCD4" w14:textId="7D3F073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EEB4" w14:textId="7604085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5BCF" w14:textId="13BFEEB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0E09" w14:textId="4535632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3015" w14:textId="48CE6A6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740A" w14:textId="58EBB95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7860" w14:textId="663327E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E56C" w14:textId="538EEA8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4551" w14:textId="2CC8824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E92D" w14:textId="2CF2BAB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3864" w14:textId="7C981BA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3464" w14:textId="7269309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8E8F" w14:textId="48797B0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E090" w14:textId="7772811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6.7</w:t>
            </w:r>
          </w:p>
        </w:tc>
      </w:tr>
      <w:tr w:rsidR="00FC2CA5" w:rsidRPr="00FC2CA5" w14:paraId="77C791B2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206E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F833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8701" w14:textId="7ECFCB6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2056" w14:textId="04BB7CD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3717" w14:textId="27B1547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61DF" w14:textId="5903406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6CCB" w14:textId="03EBD12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9E35" w14:textId="6381F4F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37C4" w14:textId="0B9E93E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0BE2" w14:textId="5D9CA9E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A0FC" w14:textId="5E30055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D31D" w14:textId="31D54EC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EB34" w14:textId="5502467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2AC4" w14:textId="53551E0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8B3A" w14:textId="036D457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0ABB" w14:textId="120DA63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9FE4" w14:textId="76F24E6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E69D" w14:textId="07E48C5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E762" w14:textId="65E8712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65FB" w14:textId="2149713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1DAF" w14:textId="1989C7A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</w:t>
            </w:r>
          </w:p>
        </w:tc>
      </w:tr>
      <w:tr w:rsidR="00FC2CA5" w:rsidRPr="00FC2CA5" w14:paraId="0060904F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D52AC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77CF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2C8C" w14:textId="55BCA4E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C383" w14:textId="4110542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4B76" w14:textId="2A79CC5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C3A8" w14:textId="1D9FF8F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0369" w14:textId="08C326D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A4E4" w14:textId="505F506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9F30" w14:textId="739BD28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BE8B" w14:textId="3BE8B32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A69F" w14:textId="692EA44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1094" w14:textId="5F3B31A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F07C" w14:textId="567A1A2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7C1E" w14:textId="2549255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7825" w14:textId="0229C9F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0DD6" w14:textId="18365A1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C840" w14:textId="48B6C7A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FC3D" w14:textId="160D121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AAD2" w14:textId="0E7CE43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FB1A" w14:textId="684CBBB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F2DA" w14:textId="62CB621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</w:t>
            </w:r>
          </w:p>
        </w:tc>
      </w:tr>
      <w:tr w:rsidR="00FC2CA5" w:rsidRPr="00FC2CA5" w14:paraId="4996D4D9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C499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E745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0110" w14:textId="2F7E955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9B48" w14:textId="2634496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0EB7" w14:textId="3EEFE41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8289" w14:textId="140EBF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8595" w14:textId="41B530D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675D" w14:textId="07DBC93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4A81" w14:textId="15C43C7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0A09" w14:textId="2450A57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C693" w14:textId="44E92A0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BDEF" w14:textId="7CEDCBC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4D11" w14:textId="7E7505B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7DD0" w14:textId="6A69313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58F9" w14:textId="609309C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1C13" w14:textId="03EB644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FA03" w14:textId="2715D31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419F" w14:textId="0471BC8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640" w14:textId="1A5A091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0F1E" w14:textId="0B1AA75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D421" w14:textId="1892B0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5</w:t>
            </w:r>
          </w:p>
        </w:tc>
      </w:tr>
      <w:tr w:rsidR="00FC2CA5" w:rsidRPr="00FC2CA5" w14:paraId="4BA07496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6106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F501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E854" w14:textId="4E88825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A47F" w14:textId="65FE58B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8F00" w14:textId="699F4FE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DE4D" w14:textId="1FC8694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E7A4" w14:textId="5F1F66D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7D35" w14:textId="45E6578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3333" w14:textId="30B7B5D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CFF1" w14:textId="12C8125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3508" w14:textId="2074322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3DA2" w14:textId="49B097B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65DE" w14:textId="6C8875D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AC6B" w14:textId="4A1E9E7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7C9C" w14:textId="13B111F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2A31" w14:textId="0B0B246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5225" w14:textId="0B50048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460E" w14:textId="022057C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8784" w14:textId="2DD4966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9350" w14:textId="4F9AEC3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6564" w14:textId="056437E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</w:tr>
      <w:tr w:rsidR="00FC2CA5" w:rsidRPr="00FC2CA5" w14:paraId="70FA062D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6E5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D7C1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C527" w14:textId="70C11E1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524C" w14:textId="3BAC204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DB17" w14:textId="555F78B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E503" w14:textId="4AA8044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6E0B" w14:textId="2AB8661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808E" w14:textId="7F32565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71EB" w14:textId="4926AEA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3644" w14:textId="6C072A4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85C6" w14:textId="69EE28C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EA2D" w14:textId="709E663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93E5" w14:textId="07C4B16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7FF9" w14:textId="1FD6EA2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4DBF" w14:textId="12E2A2C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6D81" w14:textId="1B8C863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D4E4" w14:textId="79069DF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FF4E" w14:textId="0DE7C5D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09F5" w14:textId="0F9E3F6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E5CE" w14:textId="44F2E18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D597" w14:textId="34C3D29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</w:t>
            </w:r>
          </w:p>
        </w:tc>
      </w:tr>
      <w:tr w:rsidR="00FC2CA5" w:rsidRPr="00FC2CA5" w14:paraId="7B8D7E50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E428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BD75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ECB2" w14:textId="5772A1B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558A" w14:textId="63B24EB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3FAF" w14:textId="4A833BB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1163" w14:textId="2795D46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E3A0" w14:textId="3A01A0B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30BD" w14:textId="6B7EB87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A4AA" w14:textId="7778557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FE13" w14:textId="5E74CB1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0389" w14:textId="419F349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5013" w14:textId="13B1C13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B04F" w14:textId="254E9A4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A482" w14:textId="53813ED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F8F3" w14:textId="20551FB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676E" w14:textId="7CAE863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C90A" w14:textId="4E6105C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7BEC" w14:textId="7B26F2D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C6CD" w14:textId="203E01C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9DE8" w14:textId="05D6546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BBCD" w14:textId="0A70E6F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</w:tr>
      <w:tr w:rsidR="00FC2CA5" w:rsidRPr="00FC2CA5" w14:paraId="006CE5F7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B0E7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9936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79DF" w14:textId="2859224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1DE8" w14:textId="7E85503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021C" w14:textId="5B62437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A1D1" w14:textId="63C1FF3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D139" w14:textId="2468F7E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731E" w14:textId="69FA928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FFAB" w14:textId="4CD562A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1EB0" w14:textId="313646F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F811" w14:textId="0A4CF7E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6B82" w14:textId="45CE222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3112" w14:textId="1001A4A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4705" w14:textId="2A15D2F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6F98" w14:textId="224B07B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FFD3" w14:textId="337434A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00D1" w14:textId="0C159CF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307C" w14:textId="3433EB4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E7BB" w14:textId="46D5CF1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ACE0" w14:textId="1375BBE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F335" w14:textId="26B783D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</w:tr>
      <w:tr w:rsidR="00FC2CA5" w:rsidRPr="00FC2CA5" w14:paraId="67894025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E090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D81E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DA2F" w14:textId="694A661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E41D" w14:textId="663A572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F85E" w14:textId="672EE0E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E63C" w14:textId="0C77581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50D9" w14:textId="52B8616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5AC8" w14:textId="0556BCE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6074" w14:textId="6B99ADB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2C04" w14:textId="01AAA12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622D" w14:textId="09F5DE5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588D" w14:textId="75B09FC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EAF9" w14:textId="4328EE9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0C75" w14:textId="1455ED6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8840" w14:textId="3F81340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A504" w14:textId="5AB5BF7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2E9" w14:textId="3D3482D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80EC" w14:textId="49F069C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B421" w14:textId="271701E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1A07" w14:textId="38B122D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2F53" w14:textId="7E92216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</w:tr>
      <w:tr w:rsidR="00FC2CA5" w:rsidRPr="00FC2CA5" w14:paraId="0EE05848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B6BE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4EB3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DAEF" w14:textId="4717D54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B540" w14:textId="785D66B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3B75" w14:textId="323B8D7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D4DD" w14:textId="31AE232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0890" w14:textId="067D81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53D5" w14:textId="6E15045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CBD9" w14:textId="37547F1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29E1" w14:textId="3F9C293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AC14" w14:textId="64E5DBA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412C" w14:textId="13EE649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20E2" w14:textId="40E3DA3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4728" w14:textId="003671E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A731" w14:textId="43BB83A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DE97" w14:textId="0BB773D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0DE4" w14:textId="228C8C3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9ECB" w14:textId="42DA62D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D013" w14:textId="4F0FB71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4C2F" w14:textId="28EEC78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7467" w14:textId="6B69D41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8</w:t>
            </w:r>
          </w:p>
        </w:tc>
      </w:tr>
      <w:tr w:rsidR="00FC2CA5" w:rsidRPr="00FC2CA5" w14:paraId="5091100E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72DC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lastRenderedPageBreak/>
              <w:t>28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3E4E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351C" w14:textId="55FA8A3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8043" w14:textId="07943BD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6561" w14:textId="5CC7756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0851" w14:textId="6AEEC36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C93D" w14:textId="17DC6BE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23BD" w14:textId="68C80C6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1028" w14:textId="5D90775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AA2A" w14:textId="0A3E95E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1314" w14:textId="1E0A78B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CFFE" w14:textId="3B95065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0224" w14:textId="5005126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E1C4" w14:textId="6D9F357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E902" w14:textId="0FD2AD0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AC2B" w14:textId="204407F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E189" w14:textId="04ECA5A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1E9D" w14:textId="1FE3967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1857" w14:textId="7910983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C15C" w14:textId="0CAC644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B4A6" w14:textId="4C8FB9A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7</w:t>
            </w:r>
          </w:p>
        </w:tc>
      </w:tr>
      <w:tr w:rsidR="00FC2CA5" w:rsidRPr="00FC2CA5" w14:paraId="6B6D1320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DB6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C57A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D433" w14:textId="40D22EE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A489" w14:textId="5A5E620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E6EC" w14:textId="71E4A2E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CCB1" w14:textId="6B496BE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7DCB" w14:textId="7E2537B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7FE8" w14:textId="276ECF9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B2BD" w14:textId="611E802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ACC3" w14:textId="6A26A5F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A635" w14:textId="67B9DA1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1259" w14:textId="5F20EE2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CB09" w14:textId="43833AA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BE8F" w14:textId="1C6E93A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46D3" w14:textId="592440B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BC15" w14:textId="5ED3A9C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4AA5" w14:textId="059ABE1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6DB1" w14:textId="055B338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D94C" w14:textId="16D51B4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02B8" w14:textId="0883A2E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F29B" w14:textId="3D0DF97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7</w:t>
            </w:r>
          </w:p>
        </w:tc>
      </w:tr>
      <w:tr w:rsidR="00FC2CA5" w:rsidRPr="00FC2CA5" w14:paraId="54AE6A3F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B3BA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BF36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4FE3" w14:textId="5C276FB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8611" w14:textId="6FF5AF7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0267" w14:textId="3F5A8A2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2D84" w14:textId="0F73E80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03C9" w14:textId="74D65DE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FFE7" w14:textId="624C51A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F824" w14:textId="24E51AB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51E5" w14:textId="043E5D9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AFB4" w14:textId="6798F01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93CA" w14:textId="0D5D310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688C" w14:textId="14FD7FA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BD97" w14:textId="5C16FBD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37ED" w14:textId="78C9311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526B" w14:textId="596D171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AC1C" w14:textId="1C7A954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94D2" w14:textId="4EB48A1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36A6" w14:textId="7F216DC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4988" w14:textId="407DC06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CE55" w14:textId="334A864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</w:tr>
      <w:tr w:rsidR="00FC2CA5" w:rsidRPr="00FC2CA5" w14:paraId="288D7D7B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C4C9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1AF4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C481" w14:textId="4D0E5CB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55BD" w14:textId="3B0782D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1B70" w14:textId="2A32577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611D" w14:textId="6851DA9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9609" w14:textId="5EDDA0F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C4D0" w14:textId="234681B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4ED5" w14:textId="62EA903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111B" w14:textId="5BAC305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F67A" w14:textId="77C6DAE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6C9B" w14:textId="4B2D96E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3852" w14:textId="6D6EB161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7C9A" w14:textId="4A97B67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FF7A" w14:textId="393F15F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DBDE" w14:textId="4439B94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8062" w14:textId="25BE7FD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F3EF" w14:textId="2DEA9D6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0AD8" w14:textId="1CA4DE9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AD0C" w14:textId="7BFB475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A87C" w14:textId="71EC358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</w:tr>
      <w:tr w:rsidR="00FC2CA5" w:rsidRPr="00FC2CA5" w14:paraId="14D713F4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A8C1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E27C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77E0" w14:textId="0DCDADE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BB7F" w14:textId="2694F2C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B8ED" w14:textId="3B33565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2202" w14:textId="3B837C4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6C42" w14:textId="7774FE2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0F64" w14:textId="651A525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736E" w14:textId="3DD673E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FF6E" w14:textId="672A498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E8D6" w14:textId="5C529DB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5DB1" w14:textId="2F02135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2431" w14:textId="4224573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6449" w14:textId="073392B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215B" w14:textId="608FF18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7BEC" w14:textId="0D31EF1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DABC" w14:textId="183C39C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3B82" w14:textId="373C8CB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C291" w14:textId="28EEA5D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146E" w14:textId="665DEC4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C568" w14:textId="3C3DFCD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</w:tr>
      <w:tr w:rsidR="00FC2CA5" w:rsidRPr="00FC2CA5" w14:paraId="6843E5AE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4425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0461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B4E8" w14:textId="311A966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26EA" w14:textId="6408F1B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9195" w14:textId="462ED75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F245" w14:textId="0E0741B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258C" w14:textId="5E479AA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3597" w14:textId="3B278BC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B181" w14:textId="772B150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7EED" w14:textId="4AD3B54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1481" w14:textId="36DDE33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5A80" w14:textId="7DAC2BF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BED5" w14:textId="5BDEB17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E585" w14:textId="094ACD7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E79F" w14:textId="15B920A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A378" w14:textId="7A26790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EADD" w14:textId="5981176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09EF" w14:textId="026C100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F402" w14:textId="06AFB99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D6EE" w14:textId="1E7039B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3903" w14:textId="5262FA1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8</w:t>
            </w:r>
          </w:p>
        </w:tc>
      </w:tr>
      <w:tr w:rsidR="00FC2CA5" w:rsidRPr="00FC2CA5" w14:paraId="1A4A213A" w14:textId="77777777" w:rsidTr="00597C01">
        <w:trPr>
          <w:trHeight w:val="19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29E4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D5F7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18CE" w14:textId="3A21F08E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79E4" w14:textId="43165AC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FE9C" w14:textId="4BA5E41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9E43" w14:textId="362CA8C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1FEB" w14:textId="7C05BDC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6152" w14:textId="38F8CCD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8DBC" w14:textId="3BD60E3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4462" w14:textId="1DEC5F3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2A55" w14:textId="100CEDB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EAB2" w14:textId="511FBA9C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BD8D" w14:textId="091EA65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B30B" w14:textId="77DF9D4F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B1B1" w14:textId="58A2D3C3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C785" w14:textId="79A2C79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E239" w14:textId="486BA64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ABA6" w14:textId="07A8BC2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04C1" w14:textId="6F4711C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26EB" w14:textId="1482424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F829" w14:textId="6434A9B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7</w:t>
            </w:r>
          </w:p>
        </w:tc>
      </w:tr>
      <w:tr w:rsidR="00FC2CA5" w:rsidRPr="00FC2CA5" w14:paraId="18DE975C" w14:textId="77777777" w:rsidTr="00D549B6">
        <w:trPr>
          <w:trHeight w:val="200"/>
        </w:trPr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969DD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F1B2E" w14:textId="7777777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D666DE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269AA" w14:textId="536036E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C49D7" w14:textId="2D27698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9A7F4" w14:textId="5C08349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D163A" w14:textId="41D54DF5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AA00F" w14:textId="034E80D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B5C5A" w14:textId="72AAAE9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2E109" w14:textId="18F9C302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FBEF5" w14:textId="40BAF4E0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D88AF" w14:textId="5F51045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1720C" w14:textId="4946D3B4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1359" w14:textId="7BDC1FE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000C5" w14:textId="46C11246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A4B52" w14:textId="77E6DF2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88D1D" w14:textId="6F0C695B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A62FC" w14:textId="64D6E628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42208" w14:textId="19398417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A677E" w14:textId="4E8D2059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13DC4" w14:textId="171EE6CD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B5EC0" w14:textId="1789129A" w:rsidR="00133DED" w:rsidRPr="00D666DE" w:rsidRDefault="00133DED" w:rsidP="00133DED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FC2CA5"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0.9</w:t>
            </w:r>
          </w:p>
        </w:tc>
      </w:tr>
    </w:tbl>
    <w:p w14:paraId="2AAA09DA" w14:textId="77777777" w:rsidR="00D666DE" w:rsidRPr="00FC2CA5" w:rsidRDefault="00D666DE">
      <w:pPr>
        <w:rPr>
          <w:rFonts w:eastAsiaTheme="minorEastAsia"/>
          <w:sz w:val="20"/>
          <w:szCs w:val="22"/>
        </w:rPr>
      </w:pPr>
    </w:p>
    <w:sectPr w:rsidR="00D666DE" w:rsidRPr="00FC2CA5" w:rsidSect="00D666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88BCD" w14:textId="77777777" w:rsidR="00C43E97" w:rsidRDefault="00C43E97" w:rsidP="00D666DE">
      <w:r>
        <w:separator/>
      </w:r>
    </w:p>
  </w:endnote>
  <w:endnote w:type="continuationSeparator" w:id="0">
    <w:p w14:paraId="704BC6E9" w14:textId="77777777" w:rsidR="00C43E97" w:rsidRDefault="00C43E97" w:rsidP="00D6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229D7" w14:textId="77777777" w:rsidR="00C43E97" w:rsidRDefault="00C43E97" w:rsidP="00D666DE">
      <w:r>
        <w:separator/>
      </w:r>
    </w:p>
  </w:footnote>
  <w:footnote w:type="continuationSeparator" w:id="0">
    <w:p w14:paraId="191A97F8" w14:textId="77777777" w:rsidR="00C43E97" w:rsidRDefault="00C43E97" w:rsidP="00D66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DE"/>
    <w:rsid w:val="000E1DF1"/>
    <w:rsid w:val="00115BCC"/>
    <w:rsid w:val="00133DED"/>
    <w:rsid w:val="00597C01"/>
    <w:rsid w:val="005A1967"/>
    <w:rsid w:val="00627CAE"/>
    <w:rsid w:val="006406ED"/>
    <w:rsid w:val="00A42127"/>
    <w:rsid w:val="00BC005A"/>
    <w:rsid w:val="00C43E97"/>
    <w:rsid w:val="00D549B6"/>
    <w:rsid w:val="00D666DE"/>
    <w:rsid w:val="00FC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37BC"/>
  <w15:chartTrackingRefBased/>
  <w15:docId w15:val="{59F2D006-F0FA-480F-9D87-73030344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6DE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666D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666DE"/>
    <w:rPr>
      <w:color w:val="954F72"/>
      <w:u w:val="single"/>
    </w:rPr>
  </w:style>
  <w:style w:type="paragraph" w:customStyle="1" w:styleId="msonormal0">
    <w:name w:val="msonormal"/>
    <w:basedOn w:val="a"/>
    <w:rsid w:val="00D666DE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font5">
    <w:name w:val="font5"/>
    <w:basedOn w:val="a"/>
    <w:rsid w:val="00D666DE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xl65">
    <w:name w:val="xl65"/>
    <w:basedOn w:val="a"/>
    <w:rsid w:val="00D666DE"/>
    <w:pP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customStyle="1" w:styleId="xl66">
    <w:name w:val="xl66"/>
    <w:basedOn w:val="a"/>
    <w:rsid w:val="00D666DE"/>
    <w:pP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customStyle="1" w:styleId="xl67">
    <w:name w:val="xl67"/>
    <w:basedOn w:val="a"/>
    <w:rsid w:val="00D666DE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customStyle="1" w:styleId="xl68">
    <w:name w:val="xl68"/>
    <w:basedOn w:val="a"/>
    <w:rsid w:val="00D666DE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customStyle="1" w:styleId="xl69">
    <w:name w:val="xl69"/>
    <w:basedOn w:val="a"/>
    <w:rsid w:val="00D666DE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customStyle="1" w:styleId="xl70">
    <w:name w:val="xl70"/>
    <w:basedOn w:val="a"/>
    <w:rsid w:val="00D666D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customStyle="1" w:styleId="xl71">
    <w:name w:val="xl71"/>
    <w:basedOn w:val="a"/>
    <w:rsid w:val="00D666DE"/>
    <w:pPr>
      <w:pBdr>
        <w:top w:val="double" w:sz="6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굴림"/>
    </w:rPr>
  </w:style>
  <w:style w:type="paragraph" w:styleId="a5">
    <w:name w:val="header"/>
    <w:basedOn w:val="a"/>
    <w:link w:val="Char"/>
    <w:uiPriority w:val="99"/>
    <w:unhideWhenUsed/>
    <w:rsid w:val="00D666D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5"/>
    <w:uiPriority w:val="99"/>
    <w:rsid w:val="00D666DE"/>
  </w:style>
  <w:style w:type="paragraph" w:styleId="a6">
    <w:name w:val="footer"/>
    <w:basedOn w:val="a"/>
    <w:link w:val="Char0"/>
    <w:uiPriority w:val="99"/>
    <w:unhideWhenUsed/>
    <w:rsid w:val="00D666D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6"/>
    <w:uiPriority w:val="99"/>
    <w:rsid w:val="00D666DE"/>
  </w:style>
  <w:style w:type="paragraph" w:styleId="a7">
    <w:name w:val="List Paragraph"/>
    <w:basedOn w:val="a"/>
    <w:uiPriority w:val="34"/>
    <w:qFormat/>
    <w:rsid w:val="00D666D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동혁</dc:creator>
  <cp:keywords/>
  <dc:description/>
  <cp:lastModifiedBy>최동혁</cp:lastModifiedBy>
  <cp:revision>9</cp:revision>
  <dcterms:created xsi:type="dcterms:W3CDTF">2022-11-17T15:28:00Z</dcterms:created>
  <dcterms:modified xsi:type="dcterms:W3CDTF">2022-11-22T06:04:00Z</dcterms:modified>
</cp:coreProperties>
</file>